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42" w:rightFromText="142" w:vertAnchor="text" w:horzAnchor="margin" w:tblpY="47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221"/>
        <w:gridCol w:w="1418"/>
        <w:gridCol w:w="1275"/>
        <w:gridCol w:w="1247"/>
      </w:tblGrid>
      <w:tr w:rsidR="006C28E1" w:rsidTr="006C28E1">
        <w:tc>
          <w:tcPr>
            <w:tcW w:w="993" w:type="dxa"/>
          </w:tcPr>
          <w:p w:rsidR="00BD63BC" w:rsidRPr="006C28E1" w:rsidRDefault="00BD63BC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Symbols</w:t>
            </w:r>
          </w:p>
        </w:tc>
        <w:tc>
          <w:tcPr>
            <w:tcW w:w="8221" w:type="dxa"/>
          </w:tcPr>
          <w:p w:rsidR="00BD63BC" w:rsidRPr="006C28E1" w:rsidRDefault="00BD63BC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  <w:tc>
          <w:tcPr>
            <w:tcW w:w="1418" w:type="dxa"/>
          </w:tcPr>
          <w:p w:rsidR="00BD63BC" w:rsidRPr="006C28E1" w:rsidRDefault="00BD63BC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Unit</w:t>
            </w:r>
          </w:p>
        </w:tc>
        <w:tc>
          <w:tcPr>
            <w:tcW w:w="1275" w:type="dxa"/>
          </w:tcPr>
          <w:p w:rsidR="00BD63BC" w:rsidRPr="006C28E1" w:rsidRDefault="00BD63BC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efault value</w:t>
            </w:r>
          </w:p>
        </w:tc>
        <w:tc>
          <w:tcPr>
            <w:tcW w:w="1247" w:type="dxa"/>
          </w:tcPr>
          <w:p w:rsidR="00BD63BC" w:rsidRPr="006C28E1" w:rsidRDefault="00BD63BC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ange</w:t>
            </w:r>
          </w:p>
        </w:tc>
      </w:tr>
      <w:tr w:rsidR="006C28E1" w:rsidRPr="00BD63BC" w:rsidTr="006C28E1">
        <w:tc>
          <w:tcPr>
            <w:tcW w:w="993" w:type="dxa"/>
          </w:tcPr>
          <w:p w:rsidR="00A22934" w:rsidRPr="006C28E1" w:rsidRDefault="00A22934" w:rsidP="00BD63BC">
            <w:pPr>
              <w:rPr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Hiragino Mincho Pro W3" w:hAnsi="Cambria Math" w:cs="Times New Roman"/>
                    <w:sz w:val="20"/>
                    <w:szCs w:val="20"/>
                  </w:rPr>
                  <m:t>R</m:t>
                </m:r>
              </m:oMath>
            </m:oMathPara>
          </w:p>
          <w:p w:rsidR="00A91235" w:rsidRPr="006C28E1" w:rsidRDefault="00C54012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q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  <w:p w:rsidR="00A91235" w:rsidRPr="006C28E1" w:rsidRDefault="00C54012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c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  <w:p w:rsidR="00A91235" w:rsidRPr="006C28E1" w:rsidRDefault="00C54012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  <w:p w:rsidR="00A91235" w:rsidRPr="006C28E1" w:rsidRDefault="00C54012" w:rsidP="00A91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  <w:p w:rsidR="00A22934" w:rsidRPr="006C28E1" w:rsidRDefault="00C54012" w:rsidP="00A91235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y</m:t>
                    </m:r>
                  </m:sub>
                </m:sSub>
              </m:oMath>
            </m:oMathPara>
          </w:p>
          <w:p w:rsidR="00A91235" w:rsidRPr="006C28E1" w:rsidRDefault="00C54012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z</m:t>
                    </m:r>
                  </m:sub>
                </m:sSub>
              </m:oMath>
            </m:oMathPara>
          </w:p>
          <w:p w:rsidR="00A22934" w:rsidRPr="006C28E1" w:rsidRDefault="00A22934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Hiragino Mincho Pro W3" w:hAnsi="Cambria Math" w:cs="Times New Roman"/>
                    <w:sz w:val="20"/>
                    <w:szCs w:val="20"/>
                  </w:rPr>
                  <m:t>-∆</m:t>
                </m:r>
                <m:sSubSup>
                  <m:sSubSup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1</m:t>
                    </m:r>
                  </m:sub>
                  <m:sup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bSup>
              </m:oMath>
            </m:oMathPara>
          </w:p>
          <w:p w:rsidR="00A91235" w:rsidRPr="006C28E1" w:rsidRDefault="00A22934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Hiragino Mincho Pro W3" w:hAnsi="Cambria Math" w:cs="Times New Roman"/>
                    <w:sz w:val="20"/>
                    <w:szCs w:val="20"/>
                  </w:rPr>
                  <m:t>-∆</m:t>
                </m:r>
                <m:sSubSup>
                  <m:sSubSup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Sup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2</m:t>
                    </m:r>
                  </m:sub>
                  <m:sup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°</m:t>
                    </m:r>
                  </m:sup>
                </m:sSubSup>
              </m:oMath>
            </m:oMathPara>
          </w:p>
          <w:p w:rsidR="004F4AA8" w:rsidRPr="006C28E1" w:rsidRDefault="00C54012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  <w:p w:rsidR="004F4AA8" w:rsidRPr="006C28E1" w:rsidRDefault="00C54012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α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  <w:p w:rsidR="004F4AA8" w:rsidRPr="006C28E1" w:rsidRDefault="0068230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Hiragino Mincho Pro W3" w:hAnsi="Cambria Math" w:cs="Times New Roman"/>
                    <w:sz w:val="20"/>
                    <w:szCs w:val="20"/>
                  </w:rPr>
                  <m:t>T</m:t>
                </m:r>
              </m:oMath>
            </m:oMathPara>
          </w:p>
          <w:p w:rsidR="006077BD" w:rsidRDefault="002F6DA0" w:rsidP="00094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r>
                  <w:rPr>
                    <w:rFonts w:ascii="Cambria Math" w:eastAsia="Hiragino Mincho Pro W3" w:hAnsi="Cambria Math" w:cs="Times New Roman"/>
                    <w:sz w:val="20"/>
                    <w:szCs w:val="20"/>
                  </w:rPr>
                  <m:t>n</m:t>
                </m:r>
              </m:oMath>
            </m:oMathPara>
          </w:p>
          <w:p w:rsidR="00094155" w:rsidRPr="006C28E1" w:rsidRDefault="00C54012" w:rsidP="00094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1</m:t>
                    </m:r>
                  </m:sub>
                </m:sSub>
              </m:oMath>
            </m:oMathPara>
          </w:p>
          <w:p w:rsidR="00094155" w:rsidRPr="006C28E1" w:rsidRDefault="00C54012" w:rsidP="00094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m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  <w:p w:rsidR="00A22934" w:rsidRPr="006C28E1" w:rsidRDefault="00C54012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y</m:t>
                    </m:r>
                  </m:sub>
                </m:sSub>
              </m:oMath>
            </m:oMathPara>
          </w:p>
          <w:p w:rsidR="00094155" w:rsidRPr="006C28E1" w:rsidRDefault="00C54012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I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z</m:t>
                    </m:r>
                  </m:sub>
                </m:sSub>
              </m:oMath>
            </m:oMathPara>
          </w:p>
          <w:p w:rsidR="00094155" w:rsidRPr="006C28E1" w:rsidRDefault="00C54012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y</m:t>
                    </m:r>
                  </m:sub>
                </m:sSub>
              </m:oMath>
            </m:oMathPara>
          </w:p>
          <w:p w:rsidR="00094155" w:rsidRPr="006C28E1" w:rsidRDefault="00C54012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Hiragino Mincho Pro W3" w:hAnsi="Cambria Math" w:cs="Times New Roman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D</m:t>
                    </m:r>
                  </m:e>
                  <m:sub>
                    <m:r>
                      <w:rPr>
                        <w:rFonts w:ascii="Cambria Math" w:eastAsia="Hiragino Mincho Pro W3" w:hAnsi="Cambria Math" w:cs="Times New Roman"/>
                        <w:sz w:val="20"/>
                        <w:szCs w:val="20"/>
                      </w:rPr>
                      <m:t>z</m:t>
                    </m:r>
                  </m:sub>
                </m:sSub>
              </m:oMath>
            </m:oMathPara>
          </w:p>
        </w:tc>
        <w:tc>
          <w:tcPr>
            <w:tcW w:w="8221" w:type="dxa"/>
          </w:tcPr>
          <w:p w:rsidR="00BD63BC" w:rsidRPr="006C28E1" w:rsidRDefault="00682308" w:rsidP="00682308">
            <w:pPr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A22934" w:rsidRPr="006C28E1">
              <w:rPr>
                <w:rFonts w:ascii="Times New Roman" w:hAnsi="Times New Roman" w:cs="Times New Roman"/>
                <w:sz w:val="20"/>
                <w:szCs w:val="20"/>
              </w:rPr>
              <w:t>as constant</w:t>
            </w:r>
          </w:p>
          <w:p w:rsidR="00A22934" w:rsidRPr="006C28E1" w:rsidRDefault="00682308" w:rsidP="00682308">
            <w:pPr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A22934"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mount of biomass that can be reproduced for a given energy gain of species </w:t>
            </w:r>
            <w:proofErr w:type="spellStart"/>
            <w:r w:rsidR="00A22934" w:rsidRPr="006C28E1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proofErr w:type="spellEnd"/>
          </w:p>
          <w:p w:rsidR="00A91235" w:rsidRPr="006C28E1" w:rsidRDefault="00682308" w:rsidP="00682308">
            <w:pPr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A91235"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raction of useful energy of species </w:t>
            </w:r>
            <w:proofErr w:type="spellStart"/>
            <w:r w:rsidR="00A91235" w:rsidRPr="006C28E1"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proofErr w:type="spellEnd"/>
          </w:p>
          <w:p w:rsidR="00A91235" w:rsidRPr="006C28E1" w:rsidRDefault="00682308" w:rsidP="00682308">
            <w:pPr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A91235" w:rsidRPr="006C28E1">
              <w:rPr>
                <w:rFonts w:ascii="Times New Roman" w:hAnsi="Times New Roman" w:cs="Times New Roman"/>
                <w:sz w:val="20"/>
                <w:szCs w:val="20"/>
              </w:rPr>
              <w:t>aximum catalytic rate per unit of biomass of species 1</w:t>
            </w:r>
          </w:p>
          <w:p w:rsidR="00A91235" w:rsidRPr="006C28E1" w:rsidRDefault="00682308" w:rsidP="00682308">
            <w:pPr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A91235" w:rsidRPr="006C28E1">
              <w:rPr>
                <w:rFonts w:ascii="Times New Roman" w:hAnsi="Times New Roman" w:cs="Times New Roman"/>
                <w:sz w:val="20"/>
                <w:szCs w:val="20"/>
              </w:rPr>
              <w:t>aximum catalytic rate per unit of biomass of species 2</w:t>
            </w:r>
          </w:p>
          <w:p w:rsidR="00A91235" w:rsidRPr="006C28E1" w:rsidRDefault="00A22934" w:rsidP="00682308">
            <w:pPr>
              <w:ind w:left="300" w:hangingChars="150" w:hanging="30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Michaelis</w:t>
            </w:r>
            <w:proofErr w:type="spellEnd"/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-Menten constant for </w:t>
            </w:r>
            <w:r w:rsidRPr="006C28E1">
              <w:rPr>
                <w:rFonts w:ascii="Times New Roman" w:hAnsi="Times New Roman" w:cs="Times New Roman"/>
                <w:i/>
                <w:sz w:val="20"/>
                <w:szCs w:val="20"/>
              </w:rPr>
              <w:t>y</w:t>
            </w:r>
          </w:p>
          <w:p w:rsidR="00A22934" w:rsidRPr="006C28E1" w:rsidRDefault="00A22934" w:rsidP="00682308">
            <w:pPr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Michaelis</w:t>
            </w:r>
            <w:proofErr w:type="spellEnd"/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-Menten constant for </w:t>
            </w:r>
            <w:r w:rsidRPr="006C28E1">
              <w:rPr>
                <w:rFonts w:ascii="Times New Roman" w:hAnsi="Times New Roman" w:cs="Times New Roman"/>
                <w:i/>
                <w:sz w:val="20"/>
                <w:szCs w:val="20"/>
              </w:rPr>
              <w:t>z</w:t>
            </w:r>
          </w:p>
          <w:p w:rsidR="00A22934" w:rsidRPr="006C28E1" w:rsidRDefault="00682308" w:rsidP="00682308">
            <w:pPr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22934" w:rsidRPr="006C28E1">
              <w:rPr>
                <w:rFonts w:ascii="Times New Roman" w:hAnsi="Times New Roman" w:cs="Times New Roman"/>
                <w:sz w:val="20"/>
                <w:szCs w:val="20"/>
              </w:rPr>
              <w:t>tandard Gibbs energy of the energy-harnessing reaction of species 1</w:t>
            </w:r>
          </w:p>
          <w:p w:rsidR="00A22934" w:rsidRPr="006C28E1" w:rsidRDefault="00682308" w:rsidP="00682308">
            <w:pPr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A22934" w:rsidRPr="006C28E1">
              <w:rPr>
                <w:rFonts w:ascii="Times New Roman" w:hAnsi="Times New Roman" w:cs="Times New Roman"/>
                <w:sz w:val="20"/>
                <w:szCs w:val="20"/>
              </w:rPr>
              <w:t>tandard Gibbs energy of the energy-harnessing reaction of species 2</w:t>
            </w:r>
          </w:p>
          <w:p w:rsidR="00A22934" w:rsidRPr="006C28E1" w:rsidRDefault="00682308" w:rsidP="00682308">
            <w:pPr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eastAsia="Hiragino Mincho Pro W3" w:hAnsi="Times New Roman" w:cs="Times New Roman"/>
                <w:color w:val="000000" w:themeColor="text1"/>
                <w:sz w:val="20"/>
                <w:szCs w:val="20"/>
              </w:rPr>
              <w:t>R</w:t>
            </w:r>
            <w:r w:rsidR="004F4AA8" w:rsidRPr="006C28E1">
              <w:rPr>
                <w:rFonts w:ascii="Times New Roman" w:eastAsia="Hiragino Mincho Pro W3" w:hAnsi="Times New Roman" w:cs="Times New Roman"/>
                <w:color w:val="000000" w:themeColor="text1"/>
                <w:sz w:val="20"/>
                <w:szCs w:val="20"/>
              </w:rPr>
              <w:t xml:space="preserve">atios of by-products/ reactants aside from </w:t>
            </w:r>
            <w:r w:rsidR="004F4AA8" w:rsidRPr="006C28E1">
              <w:rPr>
                <w:rFonts w:ascii="Times New Roman" w:eastAsia="Hiragino Mincho Pro W3" w:hAnsi="Times New Roman" w:cs="Times New Roman"/>
                <w:i/>
                <w:color w:val="000000" w:themeColor="text1"/>
                <w:sz w:val="20"/>
                <w:szCs w:val="20"/>
              </w:rPr>
              <w:t>y</w:t>
            </w:r>
            <w:r w:rsidR="004F4AA8" w:rsidRPr="006C28E1">
              <w:rPr>
                <w:rFonts w:ascii="Times New Roman" w:eastAsia="Hiragino Mincho Pro W3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="004F4AA8" w:rsidRPr="006C28E1">
              <w:rPr>
                <w:rFonts w:ascii="Times New Roman" w:eastAsia="Hiragino Mincho Pro W3" w:hAnsi="Times New Roman" w:cs="Times New Roman"/>
                <w:i/>
                <w:color w:val="000000" w:themeColor="text1"/>
                <w:sz w:val="20"/>
                <w:szCs w:val="20"/>
              </w:rPr>
              <w:t>z</w:t>
            </w:r>
            <w:r w:rsidR="004F4AA8" w:rsidRPr="006C28E1">
              <w:rPr>
                <w:rFonts w:ascii="Times New Roman" w:eastAsia="Hiragino Mincho Pro W3" w:hAnsi="Times New Roman" w:cs="Times New Roman"/>
                <w:color w:val="000000" w:themeColor="text1"/>
                <w:sz w:val="20"/>
                <w:szCs w:val="20"/>
              </w:rPr>
              <w:t xml:space="preserve"> of the</w:t>
            </w:r>
            <w:r w:rsidR="006077BD">
              <w:rPr>
                <w:rFonts w:ascii="Times New Roman" w:hAnsi="Times New Roman" w:cs="Times New Roman"/>
              </w:rPr>
              <w:t xml:space="preserve"> energy-harvesting reaction</w:t>
            </w:r>
            <w:r w:rsidR="004F4AA8" w:rsidRPr="006C28E1">
              <w:rPr>
                <w:rFonts w:ascii="Times New Roman" w:eastAsia="Hiragino Mincho Pro W3" w:hAnsi="Times New Roman" w:cs="Times New Roman"/>
                <w:color w:val="000000" w:themeColor="text1"/>
                <w:sz w:val="20"/>
                <w:szCs w:val="20"/>
              </w:rPr>
              <w:t xml:space="preserve"> of species 1</w:t>
            </w:r>
          </w:p>
          <w:p w:rsidR="00A22934" w:rsidRPr="006C28E1" w:rsidRDefault="00682308" w:rsidP="00682308">
            <w:pPr>
              <w:ind w:left="300" w:hangingChars="150" w:hanging="300"/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eastAsia="Hiragino Mincho Pro W3" w:hAnsi="Times New Roman" w:cs="Times New Roman"/>
                <w:color w:val="000000" w:themeColor="text1"/>
                <w:sz w:val="20"/>
                <w:szCs w:val="20"/>
              </w:rPr>
              <w:t xml:space="preserve">Ratios of by-products/ reactants aside from </w:t>
            </w:r>
            <w:r w:rsidRPr="006C28E1">
              <w:rPr>
                <w:rFonts w:ascii="Times New Roman" w:eastAsia="Hiragino Mincho Pro W3" w:hAnsi="Times New Roman" w:cs="Times New Roman"/>
                <w:i/>
                <w:color w:val="000000" w:themeColor="text1"/>
                <w:sz w:val="20"/>
                <w:szCs w:val="20"/>
              </w:rPr>
              <w:t>y</w:t>
            </w:r>
            <w:r w:rsidRPr="006C28E1">
              <w:rPr>
                <w:rFonts w:ascii="Times New Roman" w:eastAsia="Hiragino Mincho Pro W3" w:hAnsi="Times New Roman" w:cs="Times New Roman"/>
                <w:color w:val="000000" w:themeColor="text1"/>
                <w:sz w:val="20"/>
                <w:szCs w:val="20"/>
              </w:rPr>
              <w:t xml:space="preserve"> and </w:t>
            </w:r>
            <w:r w:rsidRPr="006C28E1">
              <w:rPr>
                <w:rFonts w:ascii="Times New Roman" w:eastAsia="Hiragino Mincho Pro W3" w:hAnsi="Times New Roman" w:cs="Times New Roman"/>
                <w:i/>
                <w:color w:val="000000" w:themeColor="text1"/>
                <w:sz w:val="20"/>
                <w:szCs w:val="20"/>
              </w:rPr>
              <w:t>z</w:t>
            </w:r>
            <w:r w:rsidRPr="006C28E1">
              <w:rPr>
                <w:rFonts w:ascii="Times New Roman" w:eastAsia="Hiragino Mincho Pro W3" w:hAnsi="Times New Roman" w:cs="Times New Roman"/>
                <w:color w:val="000000" w:themeColor="text1"/>
                <w:sz w:val="20"/>
                <w:szCs w:val="20"/>
              </w:rPr>
              <w:t xml:space="preserve"> of the</w:t>
            </w:r>
            <w:r w:rsidR="006077BD">
              <w:rPr>
                <w:rFonts w:ascii="Times New Roman" w:hAnsi="Times New Roman" w:cs="Times New Roman"/>
              </w:rPr>
              <w:t xml:space="preserve"> energy-harvesting reaction</w:t>
            </w:r>
            <w:r w:rsidR="006077BD" w:rsidRPr="006C28E1">
              <w:rPr>
                <w:rFonts w:ascii="Times New Roman" w:eastAsia="Hiragino Mincho Pro W3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C28E1">
              <w:rPr>
                <w:rFonts w:ascii="Times New Roman" w:eastAsia="Hiragino Mincho Pro W3" w:hAnsi="Times New Roman" w:cs="Times New Roman"/>
                <w:color w:val="000000" w:themeColor="text1"/>
                <w:sz w:val="20"/>
                <w:szCs w:val="20"/>
              </w:rPr>
              <w:t>of species 2</w:t>
            </w:r>
          </w:p>
          <w:p w:rsidR="00A22934" w:rsidRPr="006C28E1" w:rsidRDefault="00094155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Absolute temperature</w:t>
            </w:r>
          </w:p>
          <w:p w:rsidR="006077BD" w:rsidRDefault="00A0362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e mole ratio between </w:t>
            </w:r>
            <m:oMath>
              <m:r>
                <w:rPr>
                  <w:rFonts w:ascii="Cambria Math" w:eastAsia="Hiragino Mincho Pro W3" w:hAnsi="Cambria Math" w:cs="Times New Roman"/>
                  <w:sz w:val="20"/>
                  <w:szCs w:val="20"/>
                </w:rPr>
                <m:t xml:space="preserve"> y</m:t>
              </m:r>
            </m:oMath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m:oMath>
              <m:r>
                <w:rPr>
                  <w:rFonts w:ascii="Cambria Math" w:eastAsia="Hiragino Mincho Pro W3" w:hAnsi="Cambria Math" w:cs="Times New Roman"/>
                  <w:sz w:val="20"/>
                  <w:szCs w:val="20"/>
                </w:rPr>
                <m:t xml:space="preserve"> z</m:t>
              </m:r>
            </m:oMath>
          </w:p>
          <w:p w:rsidR="00094155" w:rsidRPr="006C28E1" w:rsidRDefault="00094155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aintenance energy per unit of biomass of species 1</w:t>
            </w:r>
          </w:p>
          <w:p w:rsidR="00094155" w:rsidRPr="006C28E1" w:rsidRDefault="00094155" w:rsidP="00094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aintenance energy per unit of biomass of species 2</w:t>
            </w:r>
          </w:p>
          <w:p w:rsidR="004F4AA8" w:rsidRPr="006C28E1" w:rsidRDefault="00094155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nflow rate of </w:t>
            </w:r>
            <m:oMath>
              <m:r>
                <w:rPr>
                  <w:rFonts w:ascii="Cambria Math" w:eastAsia="Hiragino Mincho Pro W3" w:hAnsi="Cambria Math" w:cs="Times New Roman"/>
                  <w:sz w:val="20"/>
                  <w:szCs w:val="20"/>
                </w:rPr>
                <m:t>y</m:t>
              </m:r>
            </m:oMath>
          </w:p>
          <w:p w:rsidR="00094155" w:rsidRPr="006C28E1" w:rsidRDefault="00094155" w:rsidP="000941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nflow rate of </w:t>
            </w:r>
            <m:oMath>
              <m:r>
                <w:rPr>
                  <w:rFonts w:ascii="Cambria Math" w:eastAsia="Hiragino Mincho Pro W3" w:hAnsi="Cambria Math" w:cs="Times New Roman"/>
                  <w:sz w:val="20"/>
                  <w:szCs w:val="20"/>
                </w:rPr>
                <m:t>z</m:t>
              </m:r>
            </m:oMath>
          </w:p>
          <w:p w:rsidR="00CD4838" w:rsidRPr="006C28E1" w:rsidRDefault="00CD4838" w:rsidP="00CD48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Outflow rate of </w:t>
            </w:r>
            <m:oMath>
              <m:r>
                <w:rPr>
                  <w:rFonts w:ascii="Cambria Math" w:eastAsia="Hiragino Mincho Pro W3" w:hAnsi="Cambria Math" w:cs="Times New Roman"/>
                  <w:sz w:val="20"/>
                  <w:szCs w:val="20"/>
                </w:rPr>
                <m:t>y</m:t>
              </m:r>
            </m:oMath>
          </w:p>
          <w:p w:rsidR="004F4AA8" w:rsidRPr="006C28E1" w:rsidRDefault="00CD4838" w:rsidP="00CD48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Outflow rate of </w:t>
            </w:r>
            <m:oMath>
              <m:r>
                <w:rPr>
                  <w:rFonts w:ascii="Cambria Math" w:eastAsia="Hiragino Mincho Pro W3" w:hAnsi="Cambria Math" w:cs="Times New Roman"/>
                  <w:sz w:val="20"/>
                  <w:szCs w:val="20"/>
                </w:rPr>
                <m:t>z</m:t>
              </m:r>
            </m:oMath>
          </w:p>
        </w:tc>
        <w:tc>
          <w:tcPr>
            <w:tcW w:w="1418" w:type="dxa"/>
          </w:tcPr>
          <w:p w:rsidR="00A22934" w:rsidRPr="006C28E1" w:rsidRDefault="00A22934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J mol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K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BD63BC" w:rsidRPr="006C28E1" w:rsidRDefault="00BD63BC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kJ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A91235" w:rsidRPr="006C28E1" w:rsidRDefault="00A91235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n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o dimension</w:t>
            </w:r>
          </w:p>
          <w:p w:rsidR="00A91235" w:rsidRPr="00C54012" w:rsidRDefault="00310D85" w:rsidP="00BD63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40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A91235" w:rsidRPr="00C5401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m</w:t>
            </w:r>
            <w:r w:rsidR="00A91235" w:rsidRPr="00C540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l h</w:t>
            </w:r>
            <w:r w:rsidR="00A91235" w:rsidRPr="00C540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="00A91235" w:rsidRPr="00C540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g</w:t>
            </w:r>
            <w:r w:rsidR="00A91235" w:rsidRPr="00C540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1</w:t>
            </w:r>
          </w:p>
          <w:p w:rsidR="00A91235" w:rsidRPr="006C28E1" w:rsidRDefault="00310D85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40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00A91235"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="00A91235" w:rsidRPr="006C28E1">
              <w:rPr>
                <w:rFonts w:ascii="Times New Roman" w:hAnsi="Times New Roman" w:cs="Times New Roman"/>
                <w:sz w:val="20"/>
                <w:szCs w:val="20"/>
              </w:rPr>
              <w:t>ol h</w:t>
            </w:r>
            <w:r w:rsidR="00A91235"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A91235"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="00A91235"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A91235" w:rsidRPr="006C28E1" w:rsidRDefault="00B5012D" w:rsidP="00BD63B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A22934"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="00A22934" w:rsidRPr="006C28E1">
              <w:rPr>
                <w:rFonts w:ascii="Times New Roman" w:hAnsi="Times New Roman" w:cs="Times New Roman"/>
                <w:sz w:val="20"/>
                <w:szCs w:val="20"/>
              </w:rPr>
              <w:t>ol L</w:t>
            </w:r>
            <w:r w:rsidR="00A22934"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A22934" w:rsidRPr="006C28E1" w:rsidRDefault="00B5012D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A22934"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="00A22934" w:rsidRPr="006C28E1">
              <w:rPr>
                <w:rFonts w:ascii="Times New Roman" w:hAnsi="Times New Roman" w:cs="Times New Roman"/>
                <w:sz w:val="20"/>
                <w:szCs w:val="20"/>
              </w:rPr>
              <w:t>ol L</w:t>
            </w:r>
            <w:r w:rsidR="00A22934"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924D0A" w:rsidRPr="006C28E1" w:rsidRDefault="00924D0A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J mol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A22934" w:rsidRPr="006C28E1" w:rsidRDefault="00924D0A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J mol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924D0A" w:rsidRPr="006C28E1" w:rsidRDefault="0068230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  <w:p w:rsidR="004F4AA8" w:rsidRPr="006C28E1" w:rsidRDefault="0068230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*</w:t>
            </w:r>
          </w:p>
          <w:p w:rsidR="00924D0A" w:rsidRPr="006C28E1" w:rsidRDefault="00094155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</w:p>
          <w:p w:rsidR="006077BD" w:rsidRDefault="00A0362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dimension</w:t>
            </w:r>
          </w:p>
          <w:p w:rsidR="00094155" w:rsidRPr="006C28E1" w:rsidRDefault="00094155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J h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bookmarkStart w:id="0" w:name="_GoBack"/>
            <w:bookmarkEnd w:id="0"/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094155" w:rsidRPr="006C28E1" w:rsidRDefault="00094155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k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J h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g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094155" w:rsidRPr="006C28E1" w:rsidRDefault="00B5012D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D4838" w:rsidRPr="006C28E1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94155" w:rsidRPr="006C28E1">
              <w:rPr>
                <w:rFonts w:ascii="Times New Roman" w:hAnsi="Times New Roman" w:cs="Times New Roman"/>
                <w:sz w:val="20"/>
                <w:szCs w:val="20"/>
              </w:rPr>
              <w:t>ol L</w:t>
            </w:r>
            <w:r w:rsidR="00094155"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094155"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D4838" w:rsidRPr="006C28E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CD4838"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094155" w:rsidRPr="006C28E1" w:rsidRDefault="00B5012D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CD4838" w:rsidRPr="006C28E1">
              <w:rPr>
                <w:rFonts w:ascii="Times New Roman" w:hAnsi="Times New Roman" w:cs="Times New Roman"/>
                <w:sz w:val="20"/>
                <w:szCs w:val="20"/>
              </w:rPr>
              <w:t>mol L</w:t>
            </w:r>
            <w:r w:rsidR="00CD4838"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 w:rsidR="00CD4838"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h</w:t>
            </w:r>
            <w:r w:rsidR="00CD4838"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CD4838" w:rsidRPr="006C28E1" w:rsidRDefault="00CD483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094155" w:rsidRPr="006C28E1" w:rsidRDefault="00CD483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275" w:type="dxa"/>
          </w:tcPr>
          <w:p w:rsidR="00A22934" w:rsidRPr="006C28E1" w:rsidRDefault="00A22934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.314 × 1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  <w:p w:rsidR="00BD63BC" w:rsidRPr="006C28E1" w:rsidRDefault="00A91235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.01</w:t>
            </w:r>
          </w:p>
          <w:p w:rsidR="00A91235" w:rsidRPr="006C28E1" w:rsidRDefault="00A91235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  <w:p w:rsidR="00A91235" w:rsidRPr="006C28E1" w:rsidRDefault="00A91235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  <w:p w:rsidR="00A91235" w:rsidRPr="006C28E1" w:rsidRDefault="00A22934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.02</w:t>
            </w:r>
          </w:p>
          <w:p w:rsidR="00A91235" w:rsidRPr="006C28E1" w:rsidRDefault="00A22934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  <w:p w:rsidR="00A91235" w:rsidRPr="006C28E1" w:rsidRDefault="00A22934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</w:p>
          <w:p w:rsidR="00924D0A" w:rsidRPr="006C28E1" w:rsidRDefault="004F4AA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  <w:p w:rsidR="00924D0A" w:rsidRPr="006C28E1" w:rsidRDefault="004F4AA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:rsidR="004F4AA8" w:rsidRPr="006C28E1" w:rsidRDefault="0068230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  <w:p w:rsidR="00924D0A" w:rsidRPr="006C28E1" w:rsidRDefault="0068230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9</w:t>
            </w:r>
          </w:p>
          <w:p w:rsidR="00924D0A" w:rsidRPr="006C28E1" w:rsidRDefault="00094155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88.15</w:t>
            </w:r>
          </w:p>
          <w:p w:rsidR="006077BD" w:rsidRDefault="00A0362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  <w:p w:rsidR="00924D0A" w:rsidRPr="00C54012" w:rsidRDefault="00310D85" w:rsidP="00BD63B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40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C540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  <w:p w:rsidR="00310D85" w:rsidRPr="00C54012" w:rsidRDefault="00310D85" w:rsidP="00310D8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5401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C5401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4</w:t>
            </w:r>
          </w:p>
          <w:p w:rsidR="00094155" w:rsidRPr="006C28E1" w:rsidRDefault="00CD483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.3</w:t>
            </w:r>
          </w:p>
          <w:p w:rsidR="00094155" w:rsidRPr="006C28E1" w:rsidRDefault="00CD483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  <w:p w:rsidR="00094155" w:rsidRPr="006C28E1" w:rsidRDefault="00CD483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  <w:p w:rsidR="00094155" w:rsidRPr="006C28E1" w:rsidRDefault="00CD4838" w:rsidP="00CD48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  <w:r w:rsidRPr="006C28E1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.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1247" w:type="dxa"/>
          </w:tcPr>
          <w:p w:rsidR="00BD63BC" w:rsidRPr="006C28E1" w:rsidRDefault="00BD63BC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91235" w:rsidRPr="006C28E1" w:rsidRDefault="00A91235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91235" w:rsidRPr="006C28E1" w:rsidRDefault="00A91235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91235" w:rsidRPr="006C28E1" w:rsidRDefault="006C28E1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– 1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A91235" w:rsidRPr="006C28E1" w:rsidRDefault="006C28E1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– 1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A91235" w:rsidRPr="006C28E1" w:rsidRDefault="006C28E1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– 1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4E6E42" w:rsidRPr="006C28E1" w:rsidRDefault="006C28E1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– 1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</w:p>
          <w:p w:rsidR="004E6E42" w:rsidRPr="006C28E1" w:rsidRDefault="006C28E1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100 – 100</w:t>
            </w:r>
          </w:p>
          <w:p w:rsidR="006C28E1" w:rsidRPr="006C28E1" w:rsidRDefault="006C28E1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100 – 100</w:t>
            </w:r>
          </w:p>
          <w:p w:rsidR="004E6E42" w:rsidRPr="006C28E1" w:rsidRDefault="004E6E42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E6E42" w:rsidRPr="006C28E1" w:rsidRDefault="004E6E42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E6E42" w:rsidRDefault="006C28E1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 – 80</w:t>
            </w:r>
          </w:p>
          <w:p w:rsidR="006077BD" w:rsidRDefault="00A03628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6C28E1" w:rsidRPr="006C28E1" w:rsidRDefault="006C28E1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310D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– 1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310D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:rsidR="00CD4838" w:rsidRPr="006C28E1" w:rsidRDefault="006C28E1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310D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7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– 1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 w:rsidR="00310D8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:rsidR="00CD4838" w:rsidRPr="006C28E1" w:rsidRDefault="006C28E1" w:rsidP="00BD63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– 1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:rsidR="006C28E1" w:rsidRPr="006C28E1" w:rsidRDefault="006C28E1" w:rsidP="006C2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– 1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:rsidR="006C28E1" w:rsidRPr="006C28E1" w:rsidRDefault="006C28E1" w:rsidP="006C2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– 1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  <w:p w:rsidR="00094155" w:rsidRPr="006C28E1" w:rsidRDefault="006C28E1" w:rsidP="006C28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C28E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8</w:t>
            </w:r>
            <w:r w:rsidRPr="006C28E1">
              <w:rPr>
                <w:rFonts w:ascii="Times New Roman" w:hAnsi="Times New Roman" w:cs="Times New Roman"/>
                <w:sz w:val="20"/>
                <w:szCs w:val="20"/>
              </w:rPr>
              <w:t xml:space="preserve"> – 10</w:t>
            </w:r>
            <w:r w:rsidRPr="006C28E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</w:tr>
    </w:tbl>
    <w:p w:rsidR="00A1294A" w:rsidRDefault="00BD63BC">
      <w:pPr>
        <w:rPr>
          <w:rFonts w:ascii="Times New Roman" w:hAnsi="Times New Roman" w:cs="Times New Roman"/>
        </w:rPr>
      </w:pPr>
      <w:r w:rsidRPr="00BD63BC">
        <w:rPr>
          <w:rFonts w:ascii="Times New Roman" w:hAnsi="Times New Roman" w:cs="Times New Roman"/>
        </w:rPr>
        <w:t xml:space="preserve">Table </w:t>
      </w:r>
      <w:r w:rsidR="002E3072">
        <w:rPr>
          <w:rFonts w:ascii="Times New Roman" w:hAnsi="Times New Roman" w:cs="Times New Roman"/>
        </w:rPr>
        <w:t>S</w:t>
      </w:r>
      <w:r w:rsidR="0019190D">
        <w:rPr>
          <w:rFonts w:ascii="Times New Roman" w:hAnsi="Times New Roman" w:cs="Times New Roman"/>
        </w:rPr>
        <w:t>1</w:t>
      </w:r>
      <w:r w:rsidRPr="00BD63BC">
        <w:rPr>
          <w:rFonts w:ascii="Times New Roman" w:hAnsi="Times New Roman" w:cs="Times New Roman"/>
        </w:rPr>
        <w:t>. Symbols, definition, units, default values, and ranges of parameters</w:t>
      </w:r>
    </w:p>
    <w:p w:rsidR="006077BD" w:rsidRPr="006077BD" w:rsidRDefault="006077B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Units depend on the by-products and reactants involved in the energy-harvesting reaction</w:t>
      </w:r>
    </w:p>
    <w:sectPr w:rsidR="006077BD" w:rsidRPr="006077BD" w:rsidSect="00BD63BC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Hiragino Mincho Pro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3BC"/>
    <w:rsid w:val="00094155"/>
    <w:rsid w:val="0019190D"/>
    <w:rsid w:val="002E3072"/>
    <w:rsid w:val="002F64DD"/>
    <w:rsid w:val="002F6DA0"/>
    <w:rsid w:val="00310D85"/>
    <w:rsid w:val="004E6E42"/>
    <w:rsid w:val="004F4AA8"/>
    <w:rsid w:val="004F7468"/>
    <w:rsid w:val="00532E85"/>
    <w:rsid w:val="006077BD"/>
    <w:rsid w:val="00682308"/>
    <w:rsid w:val="006C28E1"/>
    <w:rsid w:val="008859D8"/>
    <w:rsid w:val="00924C1F"/>
    <w:rsid w:val="00924D0A"/>
    <w:rsid w:val="00A03628"/>
    <w:rsid w:val="00A22934"/>
    <w:rsid w:val="00A91235"/>
    <w:rsid w:val="00B5012D"/>
    <w:rsid w:val="00BD06C5"/>
    <w:rsid w:val="00BD63BC"/>
    <w:rsid w:val="00C54012"/>
    <w:rsid w:val="00CD48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CA6637D-BA3C-C94F-8871-3542F1E22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D63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077BD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48</Words>
  <Characters>1415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瀬戸 繭美</dc:creator>
  <cp:keywords/>
  <dc:description/>
  <cp:lastModifiedBy>Mayumi Seto</cp:lastModifiedBy>
  <cp:revision>14</cp:revision>
  <dcterms:created xsi:type="dcterms:W3CDTF">2019-04-19T03:31:00Z</dcterms:created>
  <dcterms:modified xsi:type="dcterms:W3CDTF">2019-09-02T08:44:00Z</dcterms:modified>
</cp:coreProperties>
</file>